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00" w:type="dxa"/>
        <w:tblInd w:w="93" w:type="dxa"/>
        <w:tblLook w:val="04A0" w:firstRow="1" w:lastRow="0" w:firstColumn="1" w:lastColumn="0" w:noHBand="0" w:noVBand="1"/>
      </w:tblPr>
      <w:tblGrid>
        <w:gridCol w:w="3330"/>
        <w:gridCol w:w="3710"/>
        <w:gridCol w:w="2950"/>
        <w:gridCol w:w="3710"/>
      </w:tblGrid>
      <w:tr w:rsidR="00EE34AA" w:rsidRPr="00CE4AC4" w:rsidTr="002173FE">
        <w:trPr>
          <w:trHeight w:val="312"/>
        </w:trPr>
        <w:tc>
          <w:tcPr>
            <w:tcW w:w="1370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34AA" w:rsidRPr="00CE4AC4" w:rsidRDefault="00EE34AA" w:rsidP="002173FE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bookmarkStart w:id="0" w:name="_GoBack"/>
            <w:r w:rsidRPr="00DB6683">
              <w:rPr>
                <w:b/>
                <w:bCs/>
                <w:kern w:val="36"/>
                <w:sz w:val="24"/>
                <w:szCs w:val="24"/>
              </w:rPr>
              <w:t>Supplementary</w:t>
            </w:r>
            <w:r>
              <w:rPr>
                <w:rFonts w:hint="eastAsia"/>
                <w:b/>
                <w:kern w:val="36"/>
                <w:sz w:val="24"/>
                <w:szCs w:val="24"/>
              </w:rPr>
              <w:t xml:space="preserve"> Table</w:t>
            </w:r>
            <w:r w:rsidRPr="00125C33">
              <w:rPr>
                <w:rFonts w:hint="eastAsia"/>
                <w:b/>
                <w:kern w:val="36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kern w:val="36"/>
                <w:sz w:val="24"/>
                <w:szCs w:val="24"/>
              </w:rPr>
              <w:t>S</w:t>
            </w:r>
            <w:r w:rsidRPr="00A72618">
              <w:rPr>
                <w:b/>
                <w:kern w:val="36"/>
                <w:sz w:val="24"/>
                <w:szCs w:val="24"/>
              </w:rPr>
              <w:t>2</w:t>
            </w:r>
            <w:bookmarkEnd w:id="0"/>
            <w:r>
              <w:rPr>
                <w:rFonts w:hint="eastAsia"/>
                <w:kern w:val="36"/>
                <w:sz w:val="24"/>
                <w:szCs w:val="24"/>
              </w:rPr>
              <w:t xml:space="preserve"> </w:t>
            </w:r>
            <w:r w:rsidRPr="00A170AC">
              <w:rPr>
                <w:rFonts w:eastAsia="宋体"/>
                <w:i/>
                <w:color w:val="000000"/>
                <w:kern w:val="0"/>
                <w:sz w:val="22"/>
                <w:szCs w:val="22"/>
              </w:rPr>
              <w:t>P</w:t>
            </w: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-values for </w:t>
            </w:r>
            <w:proofErr w:type="spellStart"/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stastical</w:t>
            </w:r>
            <w:proofErr w:type="spellEnd"/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anaylsis</w:t>
            </w:r>
            <w:proofErr w:type="spellEnd"/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 of predominant phyla in </w:t>
            </w:r>
            <w:r w:rsidRPr="00A72618">
              <w:rPr>
                <w:rFonts w:eastAsia="宋体"/>
                <w:color w:val="000000"/>
                <w:kern w:val="0"/>
                <w:sz w:val="22"/>
                <w:szCs w:val="22"/>
              </w:rPr>
              <w:t>OP</w:t>
            </w: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microbiome</w:t>
            </w:r>
            <w:proofErr w:type="spellEnd"/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 between groups using the nonparametric Mann-Whitney U test.</w:t>
            </w:r>
          </w:p>
        </w:tc>
      </w:tr>
      <w:tr w:rsidR="00EE34AA" w:rsidRPr="00CE4AC4" w:rsidTr="002173FE">
        <w:trPr>
          <w:trHeight w:val="312"/>
        </w:trPr>
        <w:tc>
          <w:tcPr>
            <w:tcW w:w="1370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34AA" w:rsidRPr="00CE4AC4" w:rsidRDefault="00EE34AA" w:rsidP="002173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EE34AA" w:rsidRPr="00CE4AC4" w:rsidTr="002173FE">
        <w:trPr>
          <w:trHeight w:val="312"/>
        </w:trPr>
        <w:tc>
          <w:tcPr>
            <w:tcW w:w="137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4AA" w:rsidRPr="00CE4AC4" w:rsidRDefault="00EE34AA" w:rsidP="002173F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EE34AA" w:rsidRPr="00CE4AC4" w:rsidTr="00E247D3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P-values ( H7N9_SBLI and HCs)</w:t>
            </w: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P-values( H7N9 and HCs)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P-values (H7N9 and H7N9_SBLI)</w:t>
            </w:r>
          </w:p>
        </w:tc>
      </w:tr>
      <w:tr w:rsidR="00EE34AA" w:rsidRPr="00CE4AC4" w:rsidTr="00E247D3">
        <w:trPr>
          <w:trHeight w:val="585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p__</w:t>
            </w:r>
            <w:proofErr w:type="spellStart"/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Bacteroidetes</w:t>
            </w:r>
            <w:proofErr w:type="spellEnd"/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2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31</w:t>
            </w:r>
          </w:p>
        </w:tc>
      </w:tr>
      <w:tr w:rsidR="00EE34AA" w:rsidRPr="00CE4AC4" w:rsidTr="002173FE">
        <w:trPr>
          <w:trHeight w:val="76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 p__</w:t>
            </w:r>
            <w:proofErr w:type="spellStart"/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Proteobacteria</w:t>
            </w:r>
            <w:proofErr w:type="spell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085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107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745</w:t>
            </w:r>
          </w:p>
        </w:tc>
      </w:tr>
      <w:tr w:rsidR="00EE34AA" w:rsidRPr="00CE4AC4" w:rsidTr="002173FE">
        <w:trPr>
          <w:trHeight w:val="63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p__</w:t>
            </w:r>
            <w:proofErr w:type="spellStart"/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Firmicutes</w:t>
            </w:r>
            <w:proofErr w:type="spell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225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108</w:t>
            </w:r>
          </w:p>
        </w:tc>
      </w:tr>
      <w:tr w:rsidR="00EE34AA" w:rsidRPr="00CE4AC4" w:rsidTr="002173FE">
        <w:trPr>
          <w:trHeight w:val="5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 p__</w:t>
            </w:r>
            <w:proofErr w:type="spellStart"/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Fusobacteria</w:t>
            </w:r>
            <w:proofErr w:type="spell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789</w:t>
            </w:r>
          </w:p>
        </w:tc>
      </w:tr>
      <w:tr w:rsidR="00EE34AA" w:rsidRPr="00CE4AC4" w:rsidTr="002173FE">
        <w:trPr>
          <w:trHeight w:val="5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 p__Candidate_division_TM7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605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478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32</w:t>
            </w:r>
          </w:p>
        </w:tc>
      </w:tr>
      <w:tr w:rsidR="00EE34AA" w:rsidRPr="00CE4AC4" w:rsidTr="002173FE">
        <w:trPr>
          <w:trHeight w:val="49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p__</w:t>
            </w:r>
            <w:proofErr w:type="spellStart"/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469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003</w:t>
            </w:r>
          </w:p>
        </w:tc>
      </w:tr>
      <w:tr w:rsidR="00EE34AA" w:rsidRPr="00CE4AC4" w:rsidTr="002173FE">
        <w:trPr>
          <w:trHeight w:val="51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 p__</w:t>
            </w:r>
            <w:proofErr w:type="spellStart"/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Spirochaetae</w:t>
            </w:r>
            <w:proofErr w:type="spell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491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038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444</w:t>
            </w:r>
          </w:p>
        </w:tc>
      </w:tr>
      <w:tr w:rsidR="00EE34AA" w:rsidRPr="00CE4AC4" w:rsidTr="002173FE">
        <w:trPr>
          <w:trHeight w:val="52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 p__</w:t>
            </w:r>
            <w:proofErr w:type="spellStart"/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Tenericutes</w:t>
            </w:r>
            <w:proofErr w:type="spell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646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261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2</w:t>
            </w:r>
          </w:p>
        </w:tc>
      </w:tr>
      <w:tr w:rsidR="00EE34AA" w:rsidRPr="00CE4AC4" w:rsidTr="002173FE">
        <w:trPr>
          <w:trHeight w:val="4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 p__</w:t>
            </w:r>
            <w:proofErr w:type="spellStart"/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Synergistetes</w:t>
            </w:r>
            <w:proofErr w:type="spell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413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278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785</w:t>
            </w:r>
          </w:p>
        </w:tc>
      </w:tr>
      <w:tr w:rsidR="00EE34AA" w:rsidRPr="00CE4AC4" w:rsidTr="002173FE">
        <w:trPr>
          <w:trHeight w:val="52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 p__BD1-5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025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137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:rsidR="00EE34AA" w:rsidRPr="00CE4AC4" w:rsidTr="002173FE">
        <w:trPr>
          <w:trHeight w:val="48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 p__Candidate_division_SR1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969</w:t>
            </w: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882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4AA" w:rsidRPr="00CE4AC4" w:rsidRDefault="00EE34AA" w:rsidP="002173FE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CE4AC4">
              <w:rPr>
                <w:rFonts w:eastAsia="宋体"/>
                <w:color w:val="000000"/>
                <w:kern w:val="0"/>
                <w:sz w:val="22"/>
                <w:szCs w:val="22"/>
              </w:rPr>
              <w:t>0.745</w:t>
            </w:r>
          </w:p>
        </w:tc>
      </w:tr>
    </w:tbl>
    <w:p w:rsidR="0034521D" w:rsidRDefault="00E247D3"/>
    <w:sectPr w:rsidR="0034521D" w:rsidSect="00EE34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..ì.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仿宋_GB2312">
    <w:altName w:val="宋体"/>
    <w:panose1 w:val="00000000000000000000"/>
    <w:charset w:val="86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4AA"/>
    <w:rsid w:val="00772C7F"/>
    <w:rsid w:val="00BE3C61"/>
    <w:rsid w:val="00E247D3"/>
    <w:rsid w:val="00EE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34AA"/>
    <w:pPr>
      <w:widowControl w:val="0"/>
      <w:jc w:val="both"/>
    </w:pPr>
    <w:rPr>
      <w:rFonts w:ascii="Times New Roman" w:eastAsia="仿宋_GB2312" w:hAnsi="Times New Roman" w:cs="Times New Roman"/>
      <w:sz w:val="3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34AA"/>
    <w:pPr>
      <w:widowControl w:val="0"/>
      <w:jc w:val="both"/>
    </w:pPr>
    <w:rPr>
      <w:rFonts w:ascii="Times New Roman" w:eastAsia="仿宋_GB2312" w:hAnsi="Times New Roman" w:cs="Times New Roman"/>
      <w:sz w:val="3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3</Characters>
  <Application>Microsoft Office Word</Application>
  <DocSecurity>0</DocSecurity>
  <Lines>4</Lines>
  <Paragraphs>1</Paragraphs>
  <ScaleCrop>false</ScaleCrop>
  <Company>微软中国</Company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</cp:revision>
  <dcterms:created xsi:type="dcterms:W3CDTF">2017-10-16T08:18:00Z</dcterms:created>
  <dcterms:modified xsi:type="dcterms:W3CDTF">2017-10-16T08:19:00Z</dcterms:modified>
</cp:coreProperties>
</file>